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2C6F" w:rsidRPr="0068062E" w:rsidRDefault="00702C6F" w:rsidP="00702C6F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</w:t>
      </w:r>
      <w:r w:rsidRPr="0068062E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>:</w:t>
      </w:r>
      <w:r w:rsidRPr="0068062E">
        <w:rPr>
          <w:rFonts w:ascii="Times New Roman" w:hAnsi="Times New Roman"/>
          <w:b/>
          <w:bCs/>
          <w:sz w:val="24"/>
          <w:szCs w:val="24"/>
        </w:rPr>
        <w:t xml:space="preserve"> Diagnostic algorithm under composite reference stander (CRS) for patients’ categorization</w:t>
      </w:r>
    </w:p>
    <w:tbl>
      <w:tblPr>
        <w:tblW w:w="9000" w:type="dxa"/>
        <w:tblCellMar>
          <w:left w:w="0" w:type="dxa"/>
          <w:right w:w="0" w:type="dxa"/>
        </w:tblCellMar>
        <w:tblLook w:val="04A0"/>
      </w:tblPr>
      <w:tblGrid>
        <w:gridCol w:w="1524"/>
        <w:gridCol w:w="2306"/>
        <w:gridCol w:w="1817"/>
        <w:gridCol w:w="1757"/>
        <w:gridCol w:w="1596"/>
      </w:tblGrid>
      <w:tr w:rsidR="00702C6F" w:rsidRPr="0068062E" w:rsidTr="003C48A1">
        <w:trPr>
          <w:trHeight w:val="722"/>
        </w:trPr>
        <w:tc>
          <w:tcPr>
            <w:tcW w:w="15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Condition</w:t>
            </w: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Liquid Culture</w:t>
            </w: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Symptoms</w:t>
            </w: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Radiology</w:t>
            </w: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ollow-up</w:t>
            </w: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702C6F" w:rsidRPr="0068062E" w:rsidTr="003C48A1">
        <w:trPr>
          <w:trHeight w:val="478"/>
        </w:trPr>
        <w:tc>
          <w:tcPr>
            <w:tcW w:w="15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TB</w:t>
            </w:r>
          </w:p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cases</w:t>
            </w: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+ 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/-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</w:tr>
      <w:tr w:rsidR="00702C6F" w:rsidRPr="0068062E" w:rsidTr="003C48A1">
        <w:trPr>
          <w:trHeight w:val="361"/>
        </w:trPr>
        <w:tc>
          <w:tcPr>
            <w:tcW w:w="15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</w:tr>
      <w:tr w:rsidR="00702C6F" w:rsidRPr="0068062E" w:rsidTr="003C48A1">
        <w:trPr>
          <w:trHeight w:val="361"/>
        </w:trPr>
        <w:tc>
          <w:tcPr>
            <w:tcW w:w="152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</w:tr>
      <w:tr w:rsidR="00702C6F" w:rsidRPr="0068062E" w:rsidTr="003C48A1">
        <w:trPr>
          <w:trHeight w:val="361"/>
        </w:trPr>
        <w:tc>
          <w:tcPr>
            <w:tcW w:w="152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No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n-</w:t>
            </w: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TB</w:t>
            </w:r>
          </w:p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cases</w:t>
            </w: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68062E"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702C6F" w:rsidRPr="0068062E" w:rsidTr="003C48A1">
        <w:trPr>
          <w:trHeight w:val="361"/>
        </w:trPr>
        <w:tc>
          <w:tcPr>
            <w:tcW w:w="1524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 (in case of NTM)</w:t>
            </w:r>
          </w:p>
        </w:tc>
        <w:tc>
          <w:tcPr>
            <w:tcW w:w="18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+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6" w:type="dxa"/>
              <w:bottom w:w="0" w:type="dxa"/>
              <w:right w:w="106" w:type="dxa"/>
            </w:tcMar>
            <w:hideMark/>
          </w:tcPr>
          <w:p w:rsidR="00702C6F" w:rsidRPr="0068062E" w:rsidRDefault="00702C6F" w:rsidP="00893F5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sz w:val="24"/>
                <w:szCs w:val="24"/>
              </w:rPr>
              <w:t>-</w:t>
            </w:r>
          </w:p>
        </w:tc>
      </w:tr>
    </w:tbl>
    <w:p w:rsidR="00484662" w:rsidRDefault="00702C6F" w:rsidP="00DF3B80">
      <w:proofErr w:type="gramStart"/>
      <w:r w:rsidRPr="0068062E">
        <w:rPr>
          <w:rFonts w:ascii="Times New Roman" w:hAnsi="Times New Roman"/>
          <w:sz w:val="24"/>
          <w:szCs w:val="24"/>
        </w:rPr>
        <w:t>NT</w:t>
      </w:r>
      <w:r>
        <w:rPr>
          <w:rFonts w:ascii="Times New Roman" w:hAnsi="Times New Roman"/>
          <w:sz w:val="24"/>
          <w:szCs w:val="24"/>
        </w:rPr>
        <w:t>M :non</w:t>
      </w:r>
      <w:proofErr w:type="gramEnd"/>
      <w:r>
        <w:rPr>
          <w:rFonts w:ascii="Times New Roman" w:hAnsi="Times New Roman"/>
          <w:sz w:val="24"/>
          <w:szCs w:val="24"/>
        </w:rPr>
        <w:t>-tuberculous mycobacteria, + :Disease positive; - :Disease negative; +/- : Disease positive/negative</w:t>
      </w:r>
    </w:p>
    <w:sectPr w:rsidR="00484662" w:rsidSect="00DF3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702C6F"/>
    <w:rsid w:val="0039697A"/>
    <w:rsid w:val="003C48A1"/>
    <w:rsid w:val="00484662"/>
    <w:rsid w:val="00702C6F"/>
    <w:rsid w:val="009C235A"/>
    <w:rsid w:val="00DF3B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2C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C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T K SINGH</dc:creator>
  <cp:keywords/>
  <dc:description/>
  <cp:lastModifiedBy>BINIT K SINGH</cp:lastModifiedBy>
  <cp:revision>4</cp:revision>
  <dcterms:created xsi:type="dcterms:W3CDTF">2017-08-05T09:23:00Z</dcterms:created>
  <dcterms:modified xsi:type="dcterms:W3CDTF">2017-08-05T09:29:00Z</dcterms:modified>
</cp:coreProperties>
</file>